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2521"/>
        <w:tblW w:w="0" w:type="auto"/>
        <w:tblLook w:val="04A0" w:firstRow="1" w:lastRow="0" w:firstColumn="1" w:lastColumn="0" w:noHBand="0" w:noVBand="1"/>
      </w:tblPr>
      <w:tblGrid>
        <w:gridCol w:w="1442"/>
        <w:gridCol w:w="1136"/>
        <w:gridCol w:w="222"/>
        <w:gridCol w:w="756"/>
        <w:gridCol w:w="916"/>
        <w:gridCol w:w="756"/>
        <w:gridCol w:w="916"/>
        <w:gridCol w:w="944"/>
        <w:gridCol w:w="916"/>
        <w:gridCol w:w="20"/>
        <w:gridCol w:w="907"/>
        <w:gridCol w:w="916"/>
        <w:gridCol w:w="58"/>
        <w:gridCol w:w="894"/>
        <w:gridCol w:w="974"/>
      </w:tblGrid>
      <w:tr w:rsidR="00981FF2" w:rsidRPr="00AB1BAF" w14:paraId="43307E04" w14:textId="77777777" w:rsidTr="00981FF2">
        <w:tc>
          <w:tcPr>
            <w:tcW w:w="2800" w:type="dxa"/>
            <w:gridSpan w:val="3"/>
            <w:tcBorders>
              <w:left w:val="nil"/>
              <w:bottom w:val="nil"/>
              <w:right w:val="nil"/>
            </w:tcBorders>
          </w:tcPr>
          <w:p w14:paraId="2FDBCB1C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3" w:type="dxa"/>
            <w:gridSpan w:val="12"/>
            <w:tcBorders>
              <w:left w:val="nil"/>
              <w:bottom w:val="single" w:sz="4" w:space="0" w:color="auto"/>
            </w:tcBorders>
          </w:tcPr>
          <w:p w14:paraId="1E0BBBCE" w14:textId="77777777" w:rsidR="00981FF2" w:rsidRPr="00AB1BAF" w:rsidRDefault="00981FF2" w:rsidP="00981F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Brood</w:t>
            </w:r>
          </w:p>
        </w:tc>
      </w:tr>
      <w:tr w:rsidR="00981FF2" w:rsidRPr="00AB1BAF" w14:paraId="1182F895" w14:textId="77777777" w:rsidTr="00981FF2">
        <w:tc>
          <w:tcPr>
            <w:tcW w:w="2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F316D" w14:textId="77777777" w:rsidR="00981FF2" w:rsidRPr="00AB1BAF" w:rsidRDefault="00981FF2" w:rsidP="00981F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7CF7F17E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F8793E" w14:textId="77777777" w:rsidR="00981FF2" w:rsidRPr="00AB1BAF" w:rsidRDefault="00981FF2" w:rsidP="00981F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D500CC7" w14:textId="77777777" w:rsidR="00981FF2" w:rsidRPr="00AB1BAF" w:rsidRDefault="00981FF2" w:rsidP="00981F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306EC2E" w14:textId="77777777" w:rsidR="00981FF2" w:rsidRPr="00AB1BAF" w:rsidRDefault="00981FF2" w:rsidP="00981F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B9FA242" w14:textId="77777777" w:rsidR="00981FF2" w:rsidRPr="00AB1BAF" w:rsidRDefault="00981FF2" w:rsidP="00981F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20C06D" w14:textId="77777777" w:rsidR="00981FF2" w:rsidRPr="00AB1BAF" w:rsidRDefault="00981FF2" w:rsidP="00981F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5</w:t>
            </w:r>
          </w:p>
        </w:tc>
      </w:tr>
      <w:tr w:rsidR="00981FF2" w:rsidRPr="00AB1BAF" w14:paraId="6A45C247" w14:textId="77777777" w:rsidTr="00981FF2">
        <w:tc>
          <w:tcPr>
            <w:tcW w:w="1442" w:type="dxa"/>
            <w:tcBorders>
              <w:left w:val="nil"/>
              <w:bottom w:val="single" w:sz="4" w:space="0" w:color="auto"/>
            </w:tcBorders>
            <w:vAlign w:val="center"/>
          </w:tcPr>
          <w:p w14:paraId="68871D94" w14:textId="77777777" w:rsidR="00981FF2" w:rsidRPr="00AB1BAF" w:rsidRDefault="00981FF2" w:rsidP="00981F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136" w:type="dxa"/>
            <w:tcBorders>
              <w:bottom w:val="single" w:sz="4" w:space="0" w:color="auto"/>
              <w:right w:val="nil"/>
            </w:tcBorders>
          </w:tcPr>
          <w:p w14:paraId="2286B279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Predation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2479A187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3" w:type="dxa"/>
            <w:gridSpan w:val="12"/>
            <w:tcBorders>
              <w:left w:val="nil"/>
              <w:bottom w:val="nil"/>
              <w:right w:val="nil"/>
            </w:tcBorders>
          </w:tcPr>
          <w:p w14:paraId="69367C27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81FF2" w:rsidRPr="00AB1BAF" w14:paraId="066ECDAA" w14:textId="77777777" w:rsidTr="00981FF2">
        <w:tc>
          <w:tcPr>
            <w:tcW w:w="1442" w:type="dxa"/>
            <w:vMerge w:val="restart"/>
            <w:tcBorders>
              <w:left w:val="nil"/>
              <w:bottom w:val="nil"/>
            </w:tcBorders>
            <w:vAlign w:val="center"/>
          </w:tcPr>
          <w:p w14:paraId="113AFD08" w14:textId="77777777" w:rsidR="00981FF2" w:rsidRPr="00AB1BAF" w:rsidRDefault="00981FF2" w:rsidP="00981F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36" w:type="dxa"/>
            <w:tcBorders>
              <w:bottom w:val="nil"/>
              <w:right w:val="nil"/>
            </w:tcBorders>
          </w:tcPr>
          <w:p w14:paraId="1F09CA37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559F5D32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DC7305D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2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D973A86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B1BAF">
              <w:rPr>
                <w:rFonts w:ascii="Times New Roman" w:hAnsi="Times New Roman" w:cs="Times New Roman"/>
              </w:rPr>
              <w:t>0.1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DACFF3E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4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0C8E230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59A1E3B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9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486B2A0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1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F5AE7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4.6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6CEFAED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54)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D39FB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5.6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8260A88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44)</w:t>
            </w:r>
          </w:p>
        </w:tc>
      </w:tr>
      <w:tr w:rsidR="00981FF2" w:rsidRPr="00AB1BAF" w14:paraId="4C54D3B8" w14:textId="77777777" w:rsidTr="00981FF2">
        <w:tc>
          <w:tcPr>
            <w:tcW w:w="1442" w:type="dxa"/>
            <w:vMerge/>
            <w:tcBorders>
              <w:left w:val="nil"/>
              <w:bottom w:val="nil"/>
            </w:tcBorders>
          </w:tcPr>
          <w:p w14:paraId="63D4A675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14:paraId="7002BD14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1C9BA8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88C4B61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2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934AFCA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B1BAF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548B346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5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1124491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4DD5B19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9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AFCA18D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6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E8566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4.8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5E0788A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9)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D21D7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5.8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E8841E4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2)</w:t>
            </w:r>
          </w:p>
        </w:tc>
      </w:tr>
      <w:tr w:rsidR="00981FF2" w:rsidRPr="00AB1BAF" w14:paraId="377F72F0" w14:textId="77777777" w:rsidTr="00981FF2">
        <w:tc>
          <w:tcPr>
            <w:tcW w:w="1442" w:type="dxa"/>
            <w:vMerge/>
            <w:tcBorders>
              <w:left w:val="nil"/>
              <w:bottom w:val="nil"/>
            </w:tcBorders>
          </w:tcPr>
          <w:p w14:paraId="6D4B187A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14:paraId="74F6E9F7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F7AAD6E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05C22CF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2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9B054D6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B1BAF">
              <w:rPr>
                <w:rFonts w:ascii="Times New Roman" w:hAnsi="Times New Roman" w:cs="Times New Roman"/>
              </w:rPr>
              <w:t>0.1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CB37654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5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BCF2D29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B1BA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6046406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4.0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17E03C2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8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3118D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4.9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5A53388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6)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68BB3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6.0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F1A1AB5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4)</w:t>
            </w:r>
          </w:p>
        </w:tc>
      </w:tr>
      <w:tr w:rsidR="00981FF2" w:rsidRPr="00AB1BAF" w14:paraId="70ABC880" w14:textId="77777777" w:rsidTr="00981FF2">
        <w:tc>
          <w:tcPr>
            <w:tcW w:w="1177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F692B38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81FF2" w:rsidRPr="00AB1BAF" w14:paraId="63DE1A19" w14:textId="77777777" w:rsidTr="00981FF2">
        <w:tc>
          <w:tcPr>
            <w:tcW w:w="1442" w:type="dxa"/>
            <w:vMerge w:val="restart"/>
            <w:tcBorders>
              <w:top w:val="nil"/>
              <w:left w:val="nil"/>
            </w:tcBorders>
            <w:vAlign w:val="center"/>
          </w:tcPr>
          <w:p w14:paraId="0937C972" w14:textId="77777777" w:rsidR="00981FF2" w:rsidRPr="00AB1BAF" w:rsidRDefault="00981FF2" w:rsidP="00981F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14:paraId="3C37C01B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D18D4C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F266D02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1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030BBBF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B1BAF">
              <w:rPr>
                <w:rFonts w:ascii="Times New Roman" w:hAnsi="Times New Roman" w:cs="Times New Roman"/>
              </w:rPr>
              <w:t>0.2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89F55F2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4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3B0EA4C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1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5194718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4.0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5C92343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60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A7605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5.0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96E4586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63)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E303A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5.9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C3CCF01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0)</w:t>
            </w:r>
          </w:p>
        </w:tc>
      </w:tr>
      <w:tr w:rsidR="00981FF2" w:rsidRPr="00AB1BAF" w14:paraId="0DA4579B" w14:textId="77777777" w:rsidTr="00981FF2">
        <w:tc>
          <w:tcPr>
            <w:tcW w:w="1442" w:type="dxa"/>
            <w:vMerge/>
            <w:tcBorders>
              <w:left w:val="nil"/>
            </w:tcBorders>
          </w:tcPr>
          <w:p w14:paraId="5A9C2EE3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14:paraId="34BF9355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83E7B1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35C338A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1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331FE7D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B1BAF">
              <w:rPr>
                <w:rFonts w:ascii="Times New Roman" w:hAnsi="Times New Roman" w:cs="Times New Roman"/>
              </w:rPr>
              <w:t>0.1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FFCD494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6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174236E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F8021ED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4.1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1A281AD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7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597FF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5.0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8B4FCC8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34)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27B45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AB1BAF">
              <w:rPr>
                <w:rFonts w:ascii="Times New Roman" w:eastAsia="Times New Roman" w:hAnsi="Times New Roman" w:cs="Times New Roman"/>
                <w:lang w:val="en-GB"/>
              </w:rPr>
              <w:t>5.9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14FCE26" w14:textId="77777777" w:rsidR="00981FF2" w:rsidRPr="00AB1BAF" w:rsidRDefault="00981FF2" w:rsidP="00981FF2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(0.195)</w:t>
            </w:r>
          </w:p>
        </w:tc>
      </w:tr>
      <w:tr w:rsidR="00981FF2" w:rsidRPr="00AB1BAF" w14:paraId="4BF89486" w14:textId="77777777" w:rsidTr="00981FF2">
        <w:tc>
          <w:tcPr>
            <w:tcW w:w="1442" w:type="dxa"/>
            <w:vMerge/>
            <w:tcBorders>
              <w:left w:val="nil"/>
            </w:tcBorders>
          </w:tcPr>
          <w:p w14:paraId="74C199F1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nil"/>
              <w:right w:val="nil"/>
            </w:tcBorders>
          </w:tcPr>
          <w:p w14:paraId="423B9B13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03B910BB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14:paraId="6DC38DD4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128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0224EB31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B1BAF">
              <w:rPr>
                <w:rFonts w:ascii="Times New Roman" w:hAnsi="Times New Roman" w:cs="Times New Roman"/>
              </w:rPr>
              <w:t>0.1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14:paraId="5D5F5CF0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419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2E7D4E7D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66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1838E016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3.945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58F97B31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99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right w:val="nil"/>
            </w:tcBorders>
          </w:tcPr>
          <w:p w14:paraId="75F7E069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4.72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416925A3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46)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right w:val="nil"/>
            </w:tcBorders>
          </w:tcPr>
          <w:p w14:paraId="79D5C40A" w14:textId="77777777" w:rsidR="00981FF2" w:rsidRPr="00AB1BAF" w:rsidRDefault="00981FF2" w:rsidP="00981FF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1BAF">
              <w:rPr>
                <w:rFonts w:ascii="Times New Roman" w:hAnsi="Times New Roman" w:cs="Times New Roman"/>
              </w:rPr>
              <w:t>5.71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18CEAE12" w14:textId="77777777" w:rsidR="00981FF2" w:rsidRPr="00AB1BAF" w:rsidRDefault="00981FF2" w:rsidP="00981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19)</w:t>
            </w:r>
          </w:p>
        </w:tc>
      </w:tr>
    </w:tbl>
    <w:p w14:paraId="1A66A40F" w14:textId="1528E071" w:rsidR="00175FF6" w:rsidRDefault="009871AC" w:rsidP="00981FF2">
      <w:pPr>
        <w:spacing w:before="120" w:after="120" w:line="480" w:lineRule="auto"/>
      </w:pPr>
      <w:r>
        <w:rPr>
          <w:rFonts w:ascii="Times New Roman" w:hAnsi="Times New Roman"/>
        </w:rPr>
        <w:t>Table S1</w:t>
      </w:r>
      <w:bookmarkStart w:id="0" w:name="_GoBack"/>
      <w:bookmarkEnd w:id="0"/>
      <w:r w:rsidR="00981FF2">
        <w:rPr>
          <w:rFonts w:ascii="Times New Roman" w:hAnsi="Times New Roman"/>
        </w:rPr>
        <w:t xml:space="preserve"> – Means and standard deviation of maternal length at brood 1, 2, 3, 4 and 5.</w:t>
      </w:r>
    </w:p>
    <w:sectPr w:rsidR="00175FF6" w:rsidSect="001203B2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DC1"/>
    <w:rsid w:val="001203B2"/>
    <w:rsid w:val="00175FF6"/>
    <w:rsid w:val="00356DC1"/>
    <w:rsid w:val="0041622A"/>
    <w:rsid w:val="00981FF2"/>
    <w:rsid w:val="009871AC"/>
    <w:rsid w:val="00AB1BAF"/>
    <w:rsid w:val="00FF32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6813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D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D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94</Words>
  <Characters>536</Characters>
  <Application>Microsoft Macintosh Word</Application>
  <DocSecurity>0</DocSecurity>
  <Lines>4</Lines>
  <Paragraphs>1</Paragraphs>
  <ScaleCrop>false</ScaleCrop>
  <Company>University of St Andrews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rbosa</dc:creator>
  <cp:keywords/>
  <dc:description/>
  <cp:lastModifiedBy>Miguel Barbosa</cp:lastModifiedBy>
  <cp:revision>3</cp:revision>
  <dcterms:created xsi:type="dcterms:W3CDTF">2014-07-23T07:50:00Z</dcterms:created>
  <dcterms:modified xsi:type="dcterms:W3CDTF">2014-09-01T08:30:00Z</dcterms:modified>
</cp:coreProperties>
</file>